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Table S5. Correlations between </w:t>
      </w:r>
      <w:r>
        <w:rPr>
          <w:rFonts w:eastAsia="DejaVu Sans;Times New Roman" w:cs="Times New Roman" w:ascii="Times New Roman" w:hAnsi="Times New Roman"/>
          <w:b/>
          <w:bCs/>
          <w:color w:val="000000"/>
          <w:kern w:val="2"/>
          <w:lang w:val="en-US" w:eastAsia="it-IT" w:bidi="it-IT"/>
        </w:rPr>
        <w:t>SNPs associated with virus diversity and other climatic variables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he table shows correlation coefficients between each SNP associated with virus diversity and the following climatic variables: </w:t>
      </w:r>
      <w:r>
        <w:rPr>
          <w:rFonts w:eastAsia="DejaVu Sans;Times New Roman" w:cs="Times New Roman" w:ascii="Times New Roman" w:hAnsi="Times New Roman"/>
          <w:color w:val="000000"/>
          <w:kern w:val="2"/>
          <w:lang w:val="en-US" w:eastAsia="it-IT" w:bidi="it-IT"/>
        </w:rPr>
        <w:t xml:space="preserve">average annual maximum temperature (Tmax), average annual minimum temperature (Tmin), short wave radiation flux (Irradiation SW). After Bonferroni correction all </w:t>
      </w:r>
      <w:r>
        <w:rPr>
          <w:rFonts w:eastAsia="DejaVu Sans;Times New Roman" w:cs="Times New Roman" w:ascii="Times New Roman" w:hAnsi="Times New Roman"/>
          <w:i/>
          <w:iCs/>
          <w:color w:val="000000"/>
          <w:kern w:val="2"/>
          <w:lang w:val="en-US" w:eastAsia="it-IT" w:bidi="it-IT"/>
        </w:rPr>
        <w:t>p</w:t>
      </w:r>
      <w:r>
        <w:rPr>
          <w:rFonts w:eastAsia="DejaVu Sans;Times New Roman" w:cs="Times New Roman" w:ascii="Times New Roman" w:hAnsi="Times New Roman"/>
          <w:color w:val="000000"/>
          <w:kern w:val="2"/>
          <w:lang w:val="en-US" w:eastAsia="it-IT" w:bidi="it-IT"/>
        </w:rPr>
        <w:t xml:space="preserve"> values were &gt; 0.05.</w:t>
      </w:r>
    </w:p>
    <w:p>
      <w:pPr>
        <w:pStyle w:val="Normal"/>
        <w:rPr>
          <w:rFonts w:ascii="Times New Roman" w:hAnsi="Times New Roman" w:eastAsia="DejaVu Sans;Times New Roman" w:cs="Times New Roman"/>
          <w:color w:val="000000"/>
          <w:kern w:val="2"/>
          <w:lang w:val="en-US" w:eastAsia="it-IT" w:bidi="it-IT"/>
        </w:rPr>
      </w:pPr>
      <w:r>
        <w:rPr>
          <w:rFonts w:eastAsia="DejaVu Sans;Times New Roman" w:cs="Times New Roman" w:ascii="Times New Roman" w:hAnsi="Times New Roman"/>
          <w:color w:val="000000"/>
          <w:kern w:val="2"/>
          <w:lang w:val="en-US" w:eastAsia="it-IT" w:bidi="it-IT"/>
        </w:rPr>
      </w:r>
    </w:p>
    <w:p>
      <w:pPr>
        <w:pStyle w:val="Normal"/>
        <w:rPr>
          <w:rFonts w:ascii="Times New Roman" w:hAnsi="Times New Roman" w:eastAsia="DejaVu Sans;Times New Roman" w:cs="Times New Roman"/>
          <w:color w:val="000000"/>
          <w:kern w:val="2"/>
          <w:lang w:val="en-US" w:eastAsia="it-IT" w:bidi="it-IT"/>
        </w:rPr>
      </w:pPr>
      <w:r>
        <w:rPr>
          <w:rFonts w:eastAsia="DejaVu Sans;Times New Roman" w:cs="Times New Roman" w:ascii="Times New Roman" w:hAnsi="Times New Roman"/>
          <w:color w:val="000000"/>
          <w:kern w:val="2"/>
          <w:lang w:val="en-US" w:eastAsia="it-IT" w:bidi="it-IT"/>
        </w:rPr>
      </w:r>
    </w:p>
    <w:tbl>
      <w:tblPr>
        <w:tblW w:w="6699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0" w:type="dxa"/>
        </w:tblCellMar>
      </w:tblPr>
      <w:tblGrid>
        <w:gridCol w:w="1169"/>
        <w:gridCol w:w="804"/>
        <w:gridCol w:w="847"/>
        <w:gridCol w:w="940"/>
        <w:gridCol w:w="940"/>
        <w:gridCol w:w="940"/>
        <w:gridCol w:w="1059"/>
      </w:tblGrid>
      <w:tr>
        <w:trPr/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51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min</w:t>
            </w:r>
          </w:p>
        </w:tc>
        <w:tc>
          <w:tcPr>
            <w:tcW w:w="1880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max</w:t>
            </w:r>
          </w:p>
        </w:tc>
        <w:tc>
          <w:tcPr>
            <w:tcW w:w="1999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rradiation SW</w:t>
            </w:r>
          </w:p>
        </w:tc>
      </w:tr>
      <w:tr>
        <w:trPr>
          <w:trHeight w:val="253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τ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u w:val="none"/>
              </w:rPr>
              <w:t>p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value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τ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u w:val="none"/>
              </w:rPr>
              <w:t>p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value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τ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u w:val="none"/>
              </w:rPr>
              <w:t>p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value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14256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4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0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3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8080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1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4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1643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1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9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2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35994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6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9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6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7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1753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9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6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2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18794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4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7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7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41714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3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0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9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1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4761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4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9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4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509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6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0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50125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2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0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5303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5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9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2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7766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0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9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8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9596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5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8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7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7281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5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8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9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29002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8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2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21163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3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9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14028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9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79367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7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80725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6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5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56532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9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3242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5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3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1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7525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9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7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756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2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9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7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04289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7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2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7537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8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7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58125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7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9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34010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7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5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6742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8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8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6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2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14597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6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1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56803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5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7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4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03499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7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5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6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73005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4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0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2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1032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6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7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1652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5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5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08592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2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48412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8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2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4844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6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7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7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4023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3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3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2967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6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3211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1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8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8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43212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3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7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9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73316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4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7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09668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9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6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2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19377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8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9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66601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8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0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2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00681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6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0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71251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1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6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7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68961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8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3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9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416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6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6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95326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1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8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7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59106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8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6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0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32802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7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9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8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67167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0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4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3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72595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7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54617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7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4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31254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7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0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85298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0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4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4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65605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0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7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75271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6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3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5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4215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2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8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59435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3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0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49635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9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1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74069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2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3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74357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2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3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3851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5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3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8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68382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1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6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71417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1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6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40247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1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4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0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02899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2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2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055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7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4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0531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9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1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25608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3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54907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8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02077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3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2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71843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0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1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76089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6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1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6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61223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7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4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8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92465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8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70907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7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6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60030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9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8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2970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6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5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3294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7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0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60552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5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00847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6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47812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6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4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64275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0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87281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5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9427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9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9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71010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7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1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88831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3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0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98665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0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0105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7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9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1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71097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1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5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80329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0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2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77098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9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1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86595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4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5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3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86651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5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82555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7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7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5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61471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0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6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5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63360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2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3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2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08200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4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8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8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2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51131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1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85157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9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5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8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67935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5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3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28257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2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8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9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63737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7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9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7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2913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4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4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43985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2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3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85022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3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7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9979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4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2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6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29050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8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0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85568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9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2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5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64354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7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4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8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1959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9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8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1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0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29093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3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7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9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67773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2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6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69569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6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9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5993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7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8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8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85698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6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8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8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6341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2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6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3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44667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1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71358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8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69837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7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7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9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6981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3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5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6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0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62944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0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8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57598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8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01360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6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9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0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34504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1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7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6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1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7630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6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7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6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5562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8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3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6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1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6909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2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6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82807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2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9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7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3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09732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4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7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1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3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1994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0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7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9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5718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2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7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9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6595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0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3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4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4811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0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6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2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6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85097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8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9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6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4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85035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3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6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3399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8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8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2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3399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6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7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9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1649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6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7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65674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8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5727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6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7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8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5542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8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6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31533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8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5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51772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7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5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2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93440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5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8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88948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4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6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5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52089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1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7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74576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9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7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1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18641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6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3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18237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2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4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7365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2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71201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9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8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9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8959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7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8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4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01423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6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4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34231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9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3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0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12571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7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6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4686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8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6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3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54607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3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1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3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982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8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3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3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16029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6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1637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8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5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31401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6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8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13531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1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48908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37689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4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74635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5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2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8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50012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3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8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9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6528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5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8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5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6515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9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9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65089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8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9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24271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7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3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5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4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388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2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79343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6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34046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2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8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6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13002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8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4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8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74606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3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2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44283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8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0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11126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0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4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2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76097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3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8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7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20201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6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9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3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37400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4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8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3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714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8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7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7551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1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6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9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76895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6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9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9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19827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7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6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6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9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48242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8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2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9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2263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7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6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8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48333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8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1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6983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6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6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8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0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1933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6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796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5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8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9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9642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7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9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89665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9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4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3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15555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2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3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39733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3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8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9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7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25925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3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7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245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8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8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2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51797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8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4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7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1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7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3731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2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1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6036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8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8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9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34501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7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8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7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17271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3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59318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3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8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4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1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19513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4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9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3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0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53477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8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6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78287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2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4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2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25403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5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5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9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0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54038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6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7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7775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1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6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0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23694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0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530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5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3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46565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1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2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76023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8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4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18817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9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6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9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23470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9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1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23506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2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5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9954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6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1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86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6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95743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5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7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7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2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79742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2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2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92288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6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9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7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8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70757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2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9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9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2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18988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6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8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9371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9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3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52704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6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9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62363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3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3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5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55224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7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5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3204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3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3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4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8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07734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3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2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78448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1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7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47261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6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2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5404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5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42573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5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6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7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33965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3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46318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5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60706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9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6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7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4580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7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8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69356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8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7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98193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8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4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23679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0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7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4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81722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7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6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50618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6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9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4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9964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4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3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5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0633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3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1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3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762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3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7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0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7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2532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6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5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9125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7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8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3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92312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8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0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9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7410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81171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5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8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2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29382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1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6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7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3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55496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1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9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0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13846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9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6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8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79371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9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0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58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6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0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0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33693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1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0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0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51239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4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0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4120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5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2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55201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6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6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7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4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30141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8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4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3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42359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1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6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1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7648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2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9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2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39812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6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1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7489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4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9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3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3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79561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1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9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0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1676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1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6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4257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2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8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8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7605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1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5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3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76248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0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2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6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78677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6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7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3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2209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2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9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4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57026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9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4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43148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8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5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93172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6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1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9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41546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1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7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5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75111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7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4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7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12317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4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5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60149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5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9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3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80443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4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7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0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3522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2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1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57677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4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7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6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5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19696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4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8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2747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8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2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6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4669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8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7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8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9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1214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3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2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822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3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6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301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7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5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8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59155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0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12908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6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6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8252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8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5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9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3502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5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2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4108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4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79303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2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23555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8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7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0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2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933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6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9886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2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7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5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10737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6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5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60326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0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6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1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4065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5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8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9172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2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4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3173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1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2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6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80925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9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4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4944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9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4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5932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9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6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4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19297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6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8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4065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8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5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1697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0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8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3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8252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0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8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3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3985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8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9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6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30592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0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7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8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3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77123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8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7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1187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1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0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7789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5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0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82815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4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7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4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90934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7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4160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6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7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5495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9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8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8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37147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2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9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8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0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11044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9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2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6194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6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2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54188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4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8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8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8252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9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1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7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5827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3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5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5945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8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8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1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61566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2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4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6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7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5945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3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9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1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34611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4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6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14613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5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0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0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94313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7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6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3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2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56367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6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6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8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56506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1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6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6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1493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8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54333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2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7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54333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2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7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30057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7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0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9013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8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95831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4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4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584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3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5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40251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2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6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5780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9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2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7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5736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5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0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95735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8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7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8940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4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15127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5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9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3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2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59493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2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8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59493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8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6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5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0715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6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7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85408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4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2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02344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9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8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1105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7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0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7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7829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1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2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9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33269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4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1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17511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8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2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6616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2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6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1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4139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3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8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77675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7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77675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9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2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07186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9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8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51868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2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6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3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51893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3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7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8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8061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6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7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9679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7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3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82587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3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9246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3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0717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8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8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28754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3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9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4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5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93255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9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2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7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63210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4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3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49526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0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6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1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9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93258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9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8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5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77788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1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6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6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6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4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1148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4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6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4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6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78673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8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4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92978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7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1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20112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0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6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8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98942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6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0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1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36953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5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4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0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568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7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2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88955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1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9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0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3356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5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7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0673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9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55090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7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9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7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8492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2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6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92937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5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7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8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58031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9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0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6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88811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2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9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1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695780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6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7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2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9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96684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9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9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1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8541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2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6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5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90807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6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1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1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52121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8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4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52557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7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3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3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5563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7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9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07976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5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0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6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49119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4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8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50504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0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7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0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65285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4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0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5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94071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7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7166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0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9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15084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3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8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6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6820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2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7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66250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7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5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80015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9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8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8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80047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6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7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7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4768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8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8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5687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7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7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1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7620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27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40106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7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9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5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94693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8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0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60443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6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95528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3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7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50765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0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9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7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62260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8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4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9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7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66533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7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7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5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4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40924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9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6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7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0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6334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2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4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6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9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80598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7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6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7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25973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2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4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11245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0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6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11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8925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5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7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9065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7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8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3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0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25301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4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7371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6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7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4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2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7734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8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1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81409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6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6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44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32796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4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3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3161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3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5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0263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3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98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82572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4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0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1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82573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5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73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28761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8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7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3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3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75217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8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8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4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2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38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8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2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25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9459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7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1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79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14215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3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8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56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28711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6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30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93722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0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82</w:t>
            </w:r>
          </w:p>
        </w:tc>
      </w:tr>
      <w:tr>
        <w:trPr>
          <w:trHeight w:val="242" w:hRule="atLeast"/>
        </w:trPr>
        <w:tc>
          <w:tcPr>
            <w:tcW w:w="116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91702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8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35</w:t>
            </w:r>
          </w:p>
        </w:tc>
      </w:tr>
    </w:tbl>
    <w:p>
      <w:pPr>
        <w:pStyle w:val="Normal"/>
        <w:rPr>
          <w:rFonts w:ascii="Times New Roman" w:hAnsi="Times New Roman" w:eastAsia="DejaVu Sans;Times New Roman" w:cs="Times New Roman"/>
          <w:color w:val="000000"/>
          <w:kern w:val="2"/>
          <w:lang w:val="en-US" w:eastAsia="it-IT" w:bidi="it-IT"/>
        </w:rPr>
      </w:pPr>
      <w:r>
        <w:rPr>
          <w:rFonts w:eastAsia="DejaVu Sans;Times New Roman" w:cs="Times New Roman" w:ascii="Times New Roman" w:hAnsi="Times New Roman"/>
          <w:color w:val="000000"/>
          <w:kern w:val="2"/>
          <w:lang w:val="en-US" w:eastAsia="it-IT" w:bidi="it-IT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Lohit Hindi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08:51:25Z</dcterms:created>
  <dc:creator/>
  <dc:description/>
  <dc:language>en-US</dc:language>
  <cp:lastModifiedBy/>
  <cp:revision>0</cp:revision>
  <dc:subject/>
  <dc:title/>
</cp:coreProperties>
</file>